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numPr>
          <w:ilvl w:val="0"/>
          <w:numId w:val="0"/>
        </w:numPr>
        <w:ind w:hanging="566"/>
        <w:outlineLvl w:val="0"/>
        <w:rPr/>
      </w:pPr>
      <w:r>
        <w:rPr/>
        <w:t>Table 1: list of oligonucleotides</w:t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23"/>
        <w:gridCol w:w="3539"/>
        <w:gridCol w:w="3402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e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Application 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nse primer (5’-3’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ntisense primer (5’-3’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GCACAAAAGTTTAT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TGGCGCCCGTGTGCTTC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x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CTTCGAGAGGACCC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ACCAGACCTGGACGC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d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ACGACACCGCCTAC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TGCGCTCCACTATGC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yog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-qPCR 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CACATGTAATCCACTG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GCCAACTG CTGGGTGCCA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g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AATGCAACTCCCAC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TGGACGTAAGGGAGT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h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GGCCATCACTGAC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TCTCTGATCCGTGTCT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P-qPCR and 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TGTCCGTCGTGGAT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GAAGGTGGAAGAGTG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bph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CTCAGCTAATCCTT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CTAAGCAGCAAACAG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bph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AACCTCCGAGTGAAGA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ACACATAGCCTTGAAG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l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2027" w:leader="none"/>
              </w:tabs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TGAACTGTTGAGCAT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CCCACTACACATTCC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l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2027" w:leader="none"/>
              </w:tabs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GAAACCCGAGCCTAAGAA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TCAAAGGCAGAGTCC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m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TGACTGGCTAGAGT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ACAGCATGTGTCCAAA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m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AGACACAAGCACTTTGAC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AGGATGACTGGGTG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GCCTCAGACAAAG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CCCGTAAACTTTCTCGCA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AGCGAGCCTATCTTG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TTGTTTAGGTCCTCATC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GCCCAACAAATATGGGG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GGGAACTTCAGAGAG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CCTCTACAGCCGAGAAT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CCGCCAGGTTGAA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TCTGCTCGGACTCCTGA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TGGAAGATGCTACACATT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ACGACACCGGCTAC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GCAGCAAGGGGTCTA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GAAAGTGGTTCGATGC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GAGCTGGGTTCTCCAT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TTGCACGCTGGTCACTAT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TCGGGACTCTCCAGA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1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ACCGTCGGTTTATGAG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TCTTGGCTGATAGGTG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1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GGACATTTGTGAGTCGAT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TGGTAGATCAGGTGCA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1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CGCCCTTGAGAACAGAA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ACGTTTGGAGACCCTT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1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GCCTCAGACAAAG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CCCGTAAACTTTCTCGCA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1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CGTGTGCCTCAACTA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CGCATCCAGGATAG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1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ACCTTCTCGTCACCGAA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AGACATCGCTGTCA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1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CTGGCCGATCTGAGA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GAAGACTTGTAATAGGC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1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AAGGAACAGGCTATGCA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CTGATGAAATCCGCT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uide RNA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SPR-Cas9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TGCGAACCCGGCCCGCGAC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CGTCGCGGGCCGGGTTCGCA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uide RNA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SPR-Cas9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CGGAGAAGAGCGCCGCGTC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CGACGCGGCGCTCTTCTCCG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guide RNA1 (Control 1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SPR-Cas9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GAGCTGGACGGCGACGTAA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TTACGTCGCCGTCCAGCTC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guide RNA2 (Control 2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SPR-Cas9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AAGTTCAGCGTGTCCGGC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18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CGCCGGACACGCTGAACTTc</w:t>
            </w:r>
          </w:p>
        </w:tc>
      </w:tr>
    </w:tbl>
    <w:p>
      <w:pPr>
        <w:pStyle w:val="Normal"/>
        <w:numPr>
          <w:ilvl w:val="0"/>
          <w:numId w:val="0"/>
        </w:numPr>
        <w:ind w:left="-566" w:hanging="0"/>
        <w:outlineLvl w:val="0"/>
        <w:rPr/>
      </w:pPr>
      <w:r>
        <w:br w:type="page"/>
      </w:r>
      <w:r>
        <w:rPr/>
        <w:t>Table 2: list of antibodies</w:t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835"/>
        <w:gridCol w:w="4678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plicati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ny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KLF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/100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blotting: 1/1,0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owa Hakko, KM178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KLF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blotting: 1/1,000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, ChIP: 2 µg/sampl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Santa-Cruz Biotecnology,  sc-22797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RID:AB_213042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Pax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/1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-Cruz Biotecnology, sc-81648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ID:AB_215983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Myo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/200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blotting: 1/1,000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, ChIP: 2 µg/sampl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-Cruz Biotechnology, sc-760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ID:AB_214887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Myo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blotting: 1/1,0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KO, Clone 5.8A, M35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RID:AB_214887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Myogen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/200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blotting: 1/5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KO, Clone F5D, M35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ID:AB_2250893</w:t>
            </w:r>
          </w:p>
        </w:tc>
      </w:tr>
      <w:tr>
        <w:trPr>
          <w:trHeight w:val="42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Embryonic Myosin Heavy Cha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/5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al Studies Hybridoma Bank (DSHB), Clone F1.6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RID:AB_52835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Sarcomeric Myosin Heavy Cha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/500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blotting 1:1,0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HB, Clone MF20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ID:AB_214778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Lamin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/5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-ALDRICH, L939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RID:AB_47716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Type I Collage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/2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ernBiotech, 1310-0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MEF2 (C-2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blotting: 1/1,000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, ChIP: 2 µg/sampl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Santa-Cruz Biotechnology, sc-313X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RRID:AB_63192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Tubul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blotting: 1/10,0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ko, 014-2504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 anti-mouse IgG-Alexa Fluor 5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:20,0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Fisher Scientific, A110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ID:AB_2534085</w:t>
            </w:r>
          </w:p>
        </w:tc>
      </w:tr>
      <w:tr>
        <w:trPr>
          <w:trHeight w:val="43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 anti-rabbit IgG-Alexa Fluor 48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:10,0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Fisher Scientific, A110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RID:AB_1056155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 anti-rat IgG-Alexa Fluor 48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: 10,0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Fisher Scientific, A11006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ID:AB_253407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key anti-goat IgG-Alexa Fluor 59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: 10,0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Fisher Scientific, A11058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ID:AB_253410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mouse IgG, HRP Linked whole A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: 10,0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 Healthcare, NA9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ID:AB_77221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rabbit IgG, HRP-link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: 10,0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, #70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ID:AB_1069750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-rat IgG, HRP Linked whole Ab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: 1: 10,00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 Healthcare, NA935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ID:AB_77220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Mincho;ＭＳ 明朝" w:cs="Century"/>
      <w:kern w:val="2"/>
      <w:sz w:val="24"/>
      <w:szCs w:val="24"/>
      <w:lang w:val="en-US" w:eastAsia="ja-JP" w:bidi="ar-SA"/>
    </w:rPr>
  </w:style>
  <w:style w:type="character" w:styleId="PageNumber">
    <w:name w:val="Page Number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MS Mincho;ＭＳ 明朝" w:hAnsi="MS Mincho;ＭＳ 明朝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MS Mincho;ＭＳ 明朝" w:hAnsi="MS Mincho;ＭＳ 明朝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3:53:00Z</dcterms:created>
  <dc:creator>yumiko</dc:creator>
  <dc:description/>
  <cp:keywords/>
  <dc:language>en-US</dc:language>
  <cp:lastModifiedBy>Tara Bristow</cp:lastModifiedBy>
  <dcterms:modified xsi:type="dcterms:W3CDTF">2016-09-15T13:53:00Z</dcterms:modified>
  <cp:revision>2</cp:revision>
  <dc:subject/>
  <dc:title>Figure 1- figure supplement 1</dc:title>
</cp:coreProperties>
</file>